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F1FE7A" w14:textId="1F6D18D3" w:rsidR="007768F9" w:rsidRPr="00667878" w:rsidRDefault="007429DF">
      <w:pPr>
        <w:rPr>
          <w:b/>
          <w:sz w:val="20"/>
          <w:szCs w:val="20"/>
          <w:lang w:val="en-GB"/>
        </w:rPr>
      </w:pPr>
      <w:r>
        <w:rPr>
          <w:b/>
          <w:color w:val="C00000"/>
          <w:sz w:val="20"/>
          <w:szCs w:val="20"/>
          <w:lang w:val="en-GB"/>
        </w:rPr>
        <w:t xml:space="preserve">Supplementary </w:t>
      </w:r>
      <w:r w:rsidR="00667878" w:rsidRPr="003D0E62">
        <w:rPr>
          <w:b/>
          <w:color w:val="C00000"/>
          <w:sz w:val="20"/>
          <w:szCs w:val="20"/>
          <w:lang w:val="en-GB"/>
        </w:rPr>
        <w:t>T</w:t>
      </w:r>
      <w:r w:rsidR="00630A1C" w:rsidRPr="003D0E62">
        <w:rPr>
          <w:b/>
          <w:color w:val="C00000"/>
          <w:sz w:val="20"/>
          <w:szCs w:val="20"/>
          <w:lang w:val="en-GB"/>
        </w:rPr>
        <w:t>able</w:t>
      </w:r>
      <w:r w:rsidR="00667878" w:rsidRPr="003D0E62">
        <w:rPr>
          <w:b/>
          <w:color w:val="C00000"/>
          <w:sz w:val="20"/>
          <w:szCs w:val="20"/>
          <w:lang w:val="en-GB"/>
        </w:rPr>
        <w:t xml:space="preserve"> 1.</w:t>
      </w:r>
      <w:r w:rsidR="00667878" w:rsidRPr="00667878">
        <w:rPr>
          <w:b/>
          <w:sz w:val="20"/>
          <w:szCs w:val="20"/>
          <w:lang w:val="en-GB"/>
        </w:rPr>
        <w:t xml:space="preserve"> Characteristics of dogs a</w:t>
      </w:r>
      <w:r w:rsidR="00D038AC">
        <w:rPr>
          <w:b/>
          <w:sz w:val="20"/>
          <w:szCs w:val="20"/>
          <w:lang w:val="en-GB"/>
        </w:rPr>
        <w:t>n</w:t>
      </w:r>
      <w:r w:rsidR="00667878" w:rsidRPr="00667878">
        <w:rPr>
          <w:b/>
          <w:sz w:val="20"/>
          <w:szCs w:val="20"/>
          <w:lang w:val="en-GB"/>
        </w:rPr>
        <w:t xml:space="preserve">d cats </w:t>
      </w:r>
      <w:r w:rsidR="00364C52">
        <w:rPr>
          <w:b/>
          <w:sz w:val="20"/>
          <w:szCs w:val="20"/>
          <w:lang w:val="en-GB"/>
        </w:rPr>
        <w:t xml:space="preserve">diagnosed </w:t>
      </w:r>
      <w:r w:rsidR="00667878" w:rsidRPr="00667878">
        <w:rPr>
          <w:b/>
          <w:sz w:val="20"/>
          <w:szCs w:val="20"/>
          <w:lang w:val="en-GB"/>
        </w:rPr>
        <w:t xml:space="preserve">with </w:t>
      </w:r>
      <w:r w:rsidR="003D0E62" w:rsidRPr="00667878">
        <w:rPr>
          <w:b/>
          <w:sz w:val="20"/>
          <w:szCs w:val="20"/>
          <w:lang w:val="en-GB"/>
        </w:rPr>
        <w:t>myocarditis</w:t>
      </w:r>
      <w:r w:rsidR="00667878" w:rsidRPr="00667878">
        <w:rPr>
          <w:b/>
          <w:sz w:val="20"/>
          <w:szCs w:val="20"/>
          <w:lang w:val="en-GB"/>
        </w:rPr>
        <w:t xml:space="preserve"> at </w:t>
      </w:r>
      <w:r w:rsidR="00364C52">
        <w:rPr>
          <w:b/>
          <w:sz w:val="20"/>
          <w:szCs w:val="20"/>
          <w:lang w:val="en-GB"/>
        </w:rPr>
        <w:t>T</w:t>
      </w:r>
      <w:r w:rsidR="003D0E62" w:rsidRPr="003D0E62">
        <w:rPr>
          <w:b/>
          <w:sz w:val="20"/>
          <w:szCs w:val="20"/>
          <w:lang w:val="en-GB"/>
        </w:rPr>
        <w:t>he Ralph Veterinary Referral Centre</w:t>
      </w:r>
      <w:r w:rsidR="003D0E62">
        <w:rPr>
          <w:b/>
          <w:sz w:val="20"/>
          <w:szCs w:val="20"/>
          <w:lang w:val="en-GB"/>
        </w:rPr>
        <w:t xml:space="preserve"> between January 22 and February 10, 2021</w:t>
      </w:r>
    </w:p>
    <w:p w14:paraId="68BC43AB" w14:textId="77777777" w:rsidR="00630A1C" w:rsidRPr="003D0E62" w:rsidRDefault="00630A1C">
      <w:pPr>
        <w:rPr>
          <w:sz w:val="20"/>
          <w:szCs w:val="20"/>
          <w:lang w:val="en-GB"/>
        </w:rPr>
      </w:pPr>
    </w:p>
    <w:tbl>
      <w:tblPr>
        <w:tblStyle w:val="TableauListe2-Accentuation4"/>
        <w:tblW w:w="0" w:type="auto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7"/>
        <w:gridCol w:w="567"/>
        <w:gridCol w:w="737"/>
        <w:gridCol w:w="454"/>
        <w:gridCol w:w="454"/>
        <w:gridCol w:w="510"/>
        <w:gridCol w:w="1757"/>
        <w:gridCol w:w="454"/>
        <w:gridCol w:w="1587"/>
        <w:gridCol w:w="737"/>
        <w:gridCol w:w="794"/>
        <w:gridCol w:w="680"/>
        <w:gridCol w:w="624"/>
        <w:gridCol w:w="737"/>
        <w:gridCol w:w="397"/>
        <w:gridCol w:w="1247"/>
        <w:gridCol w:w="1020"/>
      </w:tblGrid>
      <w:tr w:rsidR="00A417C5" w14:paraId="09146CE5" w14:textId="77777777" w:rsidTr="2DB1E3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dxa"/>
            <w:vAlign w:val="center"/>
          </w:tcPr>
          <w:p w14:paraId="197CDD8D" w14:textId="77777777" w:rsidR="00A417C5" w:rsidRPr="00EF1BF8" w:rsidRDefault="00A417C5" w:rsidP="006678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64C294F" w14:textId="77777777" w:rsidR="00A417C5" w:rsidRPr="001F06AF" w:rsidRDefault="00A417C5" w:rsidP="001F06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b w:val="0"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737" w:type="dxa"/>
            <w:vAlign w:val="center"/>
          </w:tcPr>
          <w:p w14:paraId="12D9B9A8" w14:textId="6BC39AE6" w:rsidR="00A417C5" w:rsidRPr="00364C52" w:rsidRDefault="00A417C5" w:rsidP="00364C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364C52">
              <w:rPr>
                <w:rFonts w:cstheme="minorHAnsi"/>
                <w:b w:val="0"/>
                <w:sz w:val="16"/>
                <w:szCs w:val="16"/>
                <w:lang w:val="en-US"/>
              </w:rPr>
              <w:t>Breed</w:t>
            </w:r>
          </w:p>
        </w:tc>
        <w:tc>
          <w:tcPr>
            <w:tcW w:w="454" w:type="dxa"/>
            <w:vAlign w:val="center"/>
          </w:tcPr>
          <w:p w14:paraId="45B42278" w14:textId="77777777" w:rsidR="00A417C5" w:rsidRPr="001F06AF" w:rsidRDefault="00A417C5" w:rsidP="001F06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b w:val="0"/>
                <w:sz w:val="16"/>
                <w:szCs w:val="16"/>
                <w:lang w:val="en-US"/>
              </w:rPr>
              <w:t>Age</w:t>
            </w:r>
          </w:p>
        </w:tc>
        <w:tc>
          <w:tcPr>
            <w:tcW w:w="454" w:type="dxa"/>
            <w:vAlign w:val="center"/>
          </w:tcPr>
          <w:p w14:paraId="2A9B3787" w14:textId="77777777" w:rsidR="00A417C5" w:rsidRPr="001F06AF" w:rsidRDefault="00A417C5" w:rsidP="001F06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b w:val="0"/>
                <w:sz w:val="16"/>
                <w:szCs w:val="16"/>
                <w:lang w:val="en-US"/>
              </w:rPr>
              <w:t>Sex</w:t>
            </w:r>
          </w:p>
        </w:tc>
        <w:tc>
          <w:tcPr>
            <w:tcW w:w="510" w:type="dxa"/>
            <w:vAlign w:val="center"/>
          </w:tcPr>
          <w:p w14:paraId="1FADF908" w14:textId="637847E8" w:rsidR="00A417C5" w:rsidRPr="001F06AF" w:rsidRDefault="00A417C5" w:rsidP="001F06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b w:val="0"/>
                <w:sz w:val="16"/>
                <w:szCs w:val="16"/>
                <w:lang w:val="en-US"/>
              </w:rPr>
              <w:t>Days</w:t>
            </w:r>
          </w:p>
        </w:tc>
        <w:tc>
          <w:tcPr>
            <w:tcW w:w="1757" w:type="dxa"/>
            <w:vAlign w:val="center"/>
          </w:tcPr>
          <w:p w14:paraId="70376A37" w14:textId="77777777" w:rsidR="00A417C5" w:rsidRPr="001F06AF" w:rsidRDefault="00A417C5" w:rsidP="001F06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b w:val="0"/>
                <w:sz w:val="16"/>
                <w:szCs w:val="16"/>
                <w:lang w:val="en-US"/>
              </w:rPr>
              <w:t>General symptoms</w:t>
            </w:r>
          </w:p>
        </w:tc>
        <w:tc>
          <w:tcPr>
            <w:tcW w:w="454" w:type="dxa"/>
            <w:vAlign w:val="center"/>
          </w:tcPr>
          <w:p w14:paraId="18F2B6AB" w14:textId="77777777" w:rsidR="00A417C5" w:rsidRPr="001F06AF" w:rsidRDefault="00A417C5" w:rsidP="001F06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b w:val="0"/>
                <w:sz w:val="16"/>
                <w:szCs w:val="16"/>
                <w:lang w:val="en-US"/>
              </w:rPr>
              <w:t>T, °C</w:t>
            </w:r>
          </w:p>
        </w:tc>
        <w:tc>
          <w:tcPr>
            <w:tcW w:w="1587" w:type="dxa"/>
            <w:vAlign w:val="center"/>
          </w:tcPr>
          <w:p w14:paraId="32568D2C" w14:textId="77777777" w:rsidR="00A417C5" w:rsidRDefault="00A417C5" w:rsidP="00A417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sz w:val="16"/>
                <w:szCs w:val="16"/>
                <w:lang w:val="en-US"/>
              </w:rPr>
              <w:t>Cardiac</w:t>
            </w:r>
          </w:p>
          <w:p w14:paraId="3D729CAA" w14:textId="2101D911" w:rsidR="00A417C5" w:rsidRPr="001F06AF" w:rsidRDefault="00A417C5" w:rsidP="00A417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sz w:val="16"/>
                <w:szCs w:val="16"/>
                <w:lang w:val="en-US"/>
              </w:rPr>
              <w:t>abnormalities</w:t>
            </w:r>
          </w:p>
        </w:tc>
        <w:tc>
          <w:tcPr>
            <w:tcW w:w="737" w:type="dxa"/>
            <w:vAlign w:val="center"/>
          </w:tcPr>
          <w:p w14:paraId="70F0EAC4" w14:textId="77777777" w:rsidR="00A417C5" w:rsidRPr="001F06AF" w:rsidRDefault="00A417C5" w:rsidP="006678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b w:val="0"/>
                <w:sz w:val="16"/>
                <w:szCs w:val="16"/>
                <w:lang w:val="en-US"/>
              </w:rPr>
              <w:t>Troponin</w:t>
            </w:r>
          </w:p>
          <w:p w14:paraId="656B4634" w14:textId="617F0254" w:rsidR="00A417C5" w:rsidRPr="001F06AF" w:rsidRDefault="00357CC7" w:rsidP="006678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sz w:val="16"/>
                <w:szCs w:val="16"/>
                <w:lang w:val="en-US"/>
              </w:rPr>
              <w:t>ng/mL</w:t>
            </w:r>
          </w:p>
        </w:tc>
        <w:tc>
          <w:tcPr>
            <w:tcW w:w="794" w:type="dxa"/>
            <w:vAlign w:val="center"/>
          </w:tcPr>
          <w:p w14:paraId="5F713366" w14:textId="77777777" w:rsidR="00A417C5" w:rsidRPr="001F06AF" w:rsidRDefault="00A417C5" w:rsidP="00BA05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b w:val="0"/>
                <w:sz w:val="16"/>
                <w:szCs w:val="16"/>
                <w:lang w:val="en-US"/>
              </w:rPr>
              <w:t xml:space="preserve">Covid-19+ </w:t>
            </w:r>
            <w:r>
              <w:rPr>
                <w:rFonts w:cstheme="minorHAnsi"/>
                <w:b w:val="0"/>
                <w:sz w:val="16"/>
                <w:szCs w:val="16"/>
                <w:lang w:val="en-US"/>
              </w:rPr>
              <w:t>contact</w:t>
            </w:r>
          </w:p>
        </w:tc>
        <w:tc>
          <w:tcPr>
            <w:tcW w:w="680" w:type="dxa"/>
            <w:vAlign w:val="center"/>
          </w:tcPr>
          <w:p w14:paraId="14CDA939" w14:textId="77777777" w:rsidR="00A417C5" w:rsidRPr="001F06AF" w:rsidRDefault="00A417C5" w:rsidP="006678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b w:val="0"/>
                <w:sz w:val="16"/>
                <w:szCs w:val="16"/>
                <w:lang w:val="en-US"/>
              </w:rPr>
              <w:t>Serology</w:t>
            </w:r>
          </w:p>
          <w:p w14:paraId="30E1A907" w14:textId="77777777" w:rsidR="00A417C5" w:rsidRPr="001F06AF" w:rsidRDefault="00A417C5" w:rsidP="006678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b w:val="0"/>
                <w:sz w:val="16"/>
                <w:szCs w:val="16"/>
                <w:lang w:val="en-US"/>
              </w:rPr>
              <w:t>N protein</w:t>
            </w:r>
          </w:p>
        </w:tc>
        <w:tc>
          <w:tcPr>
            <w:tcW w:w="624" w:type="dxa"/>
            <w:vAlign w:val="center"/>
          </w:tcPr>
          <w:p w14:paraId="5C1E49A8" w14:textId="77777777" w:rsidR="00A417C5" w:rsidRPr="001F06AF" w:rsidRDefault="00A417C5" w:rsidP="006678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b w:val="0"/>
                <w:sz w:val="16"/>
                <w:szCs w:val="16"/>
                <w:lang w:val="en-US"/>
              </w:rPr>
              <w:t>Serology</w:t>
            </w:r>
          </w:p>
          <w:p w14:paraId="10FCA340" w14:textId="77777777" w:rsidR="00A417C5" w:rsidRPr="001F06AF" w:rsidRDefault="00A417C5" w:rsidP="006678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b w:val="0"/>
                <w:sz w:val="16"/>
                <w:szCs w:val="16"/>
                <w:lang w:val="en-US"/>
              </w:rPr>
              <w:t>RBD</w:t>
            </w:r>
          </w:p>
        </w:tc>
        <w:tc>
          <w:tcPr>
            <w:tcW w:w="737" w:type="dxa"/>
            <w:vAlign w:val="center"/>
          </w:tcPr>
          <w:p w14:paraId="470F9355" w14:textId="77777777" w:rsidR="00A417C5" w:rsidRPr="001F06AF" w:rsidRDefault="00A417C5" w:rsidP="006678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b w:val="0"/>
                <w:sz w:val="16"/>
                <w:szCs w:val="16"/>
                <w:lang w:val="en-US"/>
              </w:rPr>
              <w:t>Serology</w:t>
            </w:r>
          </w:p>
          <w:p w14:paraId="3B940FDA" w14:textId="77777777" w:rsidR="00A417C5" w:rsidRPr="001F06AF" w:rsidRDefault="00A417C5" w:rsidP="006678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b w:val="0"/>
                <w:sz w:val="16"/>
                <w:szCs w:val="16"/>
                <w:lang w:val="en-US"/>
              </w:rPr>
              <w:t>S trimeric</w:t>
            </w:r>
          </w:p>
        </w:tc>
        <w:tc>
          <w:tcPr>
            <w:tcW w:w="397" w:type="dxa"/>
            <w:vAlign w:val="center"/>
          </w:tcPr>
          <w:p w14:paraId="3A30EE38" w14:textId="6D5602E6" w:rsidR="00A417C5" w:rsidRPr="001F06AF" w:rsidRDefault="00A417C5" w:rsidP="006678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b w:val="0"/>
                <w:sz w:val="16"/>
                <w:szCs w:val="16"/>
                <w:lang w:val="en-US"/>
              </w:rPr>
              <w:t>SN</w:t>
            </w:r>
          </w:p>
        </w:tc>
        <w:tc>
          <w:tcPr>
            <w:tcW w:w="1247" w:type="dxa"/>
            <w:vAlign w:val="center"/>
          </w:tcPr>
          <w:p w14:paraId="022FB3E3" w14:textId="77777777" w:rsidR="00A417C5" w:rsidRPr="001F06AF" w:rsidRDefault="00A417C5" w:rsidP="006678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b w:val="0"/>
                <w:sz w:val="16"/>
                <w:szCs w:val="16"/>
                <w:lang w:val="en-US"/>
              </w:rPr>
              <w:t>SARS-CoV-2</w:t>
            </w:r>
          </w:p>
          <w:p w14:paraId="7B14C143" w14:textId="00C6CDB7" w:rsidR="00A417C5" w:rsidRPr="001F06AF" w:rsidRDefault="00A417C5" w:rsidP="006678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b w:val="0"/>
                <w:sz w:val="16"/>
                <w:szCs w:val="16"/>
                <w:lang w:val="en-US"/>
              </w:rPr>
              <w:t>PCR (rectal)</w:t>
            </w:r>
          </w:p>
        </w:tc>
        <w:tc>
          <w:tcPr>
            <w:tcW w:w="1020" w:type="dxa"/>
            <w:vAlign w:val="center"/>
          </w:tcPr>
          <w:p w14:paraId="66471137" w14:textId="77777777" w:rsidR="00A417C5" w:rsidRPr="001F06AF" w:rsidRDefault="00A417C5" w:rsidP="006678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b w:val="0"/>
                <w:sz w:val="16"/>
                <w:szCs w:val="16"/>
                <w:lang w:val="en-US"/>
              </w:rPr>
              <w:t>SARS-CoV-2</w:t>
            </w:r>
          </w:p>
          <w:p w14:paraId="4F6C4EB6" w14:textId="77777777" w:rsidR="00A417C5" w:rsidRPr="001F06AF" w:rsidRDefault="00A417C5" w:rsidP="006678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b w:val="0"/>
                <w:sz w:val="16"/>
                <w:szCs w:val="16"/>
                <w:lang w:val="en-US"/>
              </w:rPr>
              <w:t>PCR (nasoph)</w:t>
            </w:r>
          </w:p>
        </w:tc>
      </w:tr>
      <w:tr w:rsidR="00A417C5" w14:paraId="0E96DC1A" w14:textId="77777777" w:rsidTr="2DB1E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dxa"/>
            <w:vAlign w:val="center"/>
          </w:tcPr>
          <w:p w14:paraId="6FA23952" w14:textId="27FEA867" w:rsidR="00A417C5" w:rsidRPr="00630A1C" w:rsidRDefault="00A417C5" w:rsidP="00E3087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30A1C">
              <w:rPr>
                <w:rFonts w:cstheme="minorHAnsi"/>
                <w:sz w:val="18"/>
                <w:szCs w:val="18"/>
                <w:lang w:val="en-US"/>
              </w:rPr>
              <w:t>BBK</w:t>
            </w:r>
          </w:p>
        </w:tc>
        <w:tc>
          <w:tcPr>
            <w:tcW w:w="567" w:type="dxa"/>
            <w:vAlign w:val="center"/>
          </w:tcPr>
          <w:p w14:paraId="3D7DFE78" w14:textId="12497AF4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cat</w:t>
            </w:r>
          </w:p>
        </w:tc>
        <w:tc>
          <w:tcPr>
            <w:tcW w:w="737" w:type="dxa"/>
            <w:vAlign w:val="center"/>
          </w:tcPr>
          <w:p w14:paraId="259808DA" w14:textId="7B62A464" w:rsidR="00A417C5" w:rsidRPr="001F06AF" w:rsidRDefault="00A417C5" w:rsidP="00364C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SH</w:t>
            </w:r>
          </w:p>
        </w:tc>
        <w:tc>
          <w:tcPr>
            <w:tcW w:w="454" w:type="dxa"/>
            <w:vAlign w:val="center"/>
          </w:tcPr>
          <w:p w14:paraId="54986311" w14:textId="761E16EE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454" w:type="dxa"/>
            <w:vAlign w:val="center"/>
          </w:tcPr>
          <w:p w14:paraId="751D7524" w14:textId="27DA2083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M</w:t>
            </w:r>
          </w:p>
        </w:tc>
        <w:tc>
          <w:tcPr>
            <w:tcW w:w="510" w:type="dxa"/>
            <w:vAlign w:val="center"/>
          </w:tcPr>
          <w:p w14:paraId="0623CA7C" w14:textId="12AA3C5B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1757" w:type="dxa"/>
            <w:vAlign w:val="center"/>
          </w:tcPr>
          <w:p w14:paraId="261BB9CF" w14:textId="18EF23C9" w:rsidR="00A417C5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Lethargy</w:t>
            </w:r>
          </w:p>
          <w:p w14:paraId="10B40DF9" w14:textId="293C8AEC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Inappetance</w:t>
            </w:r>
          </w:p>
        </w:tc>
        <w:tc>
          <w:tcPr>
            <w:tcW w:w="454" w:type="dxa"/>
            <w:vAlign w:val="center"/>
          </w:tcPr>
          <w:p w14:paraId="6688BFC7" w14:textId="79E95A04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7.</w:t>
            </w:r>
            <w:r w:rsidRPr="001F06AF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587" w:type="dxa"/>
            <w:vAlign w:val="center"/>
          </w:tcPr>
          <w:p w14:paraId="27322995" w14:textId="1DB4C05F" w:rsidR="00A417C5" w:rsidRPr="001F06AF" w:rsidRDefault="00A417C5" w:rsidP="00A41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CHF</w:t>
            </w:r>
          </w:p>
        </w:tc>
        <w:tc>
          <w:tcPr>
            <w:tcW w:w="737" w:type="dxa"/>
            <w:vAlign w:val="center"/>
          </w:tcPr>
          <w:p w14:paraId="4A720F5F" w14:textId="15A39782" w:rsidR="00A417C5" w:rsidRPr="001F06AF" w:rsidRDefault="00A417C5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="00EB7379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1F06AF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794" w:type="dxa"/>
            <w:vAlign w:val="center"/>
          </w:tcPr>
          <w:p w14:paraId="14C48BFA" w14:textId="79041FB5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680" w:type="dxa"/>
            <w:vAlign w:val="center"/>
          </w:tcPr>
          <w:p w14:paraId="533AAED7" w14:textId="2FEED8E9" w:rsidR="00A417C5" w:rsidRPr="001F06AF" w:rsidRDefault="00A417C5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vAlign w:val="center"/>
          </w:tcPr>
          <w:p w14:paraId="0D5250B7" w14:textId="543FD583" w:rsidR="00A417C5" w:rsidRPr="001F06AF" w:rsidRDefault="00A417C5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737" w:type="dxa"/>
            <w:vAlign w:val="center"/>
          </w:tcPr>
          <w:p w14:paraId="29EF3175" w14:textId="3B62B17D" w:rsidR="00A417C5" w:rsidRPr="001F06AF" w:rsidRDefault="00A417C5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97" w:type="dxa"/>
            <w:vAlign w:val="center"/>
          </w:tcPr>
          <w:p w14:paraId="58491917" w14:textId="073946ED" w:rsidR="00A417C5" w:rsidRPr="001F06AF" w:rsidRDefault="00D12BBE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247" w:type="dxa"/>
            <w:vAlign w:val="center"/>
          </w:tcPr>
          <w:p w14:paraId="07545B0E" w14:textId="5F0CC047" w:rsidR="00A417C5" w:rsidRPr="001F06AF" w:rsidRDefault="00A417C5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020" w:type="dxa"/>
            <w:vAlign w:val="center"/>
          </w:tcPr>
          <w:p w14:paraId="4A35D771" w14:textId="577282B2" w:rsidR="00A417C5" w:rsidRPr="001F06AF" w:rsidRDefault="00A417C5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417C5" w14:paraId="5A2FAEB1" w14:textId="77777777" w:rsidTr="2DB1E3E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dxa"/>
            <w:vAlign w:val="center"/>
          </w:tcPr>
          <w:p w14:paraId="4C8680F3" w14:textId="77777777" w:rsidR="00A417C5" w:rsidRPr="00630A1C" w:rsidRDefault="00A417C5" w:rsidP="00E3087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30A1C">
              <w:rPr>
                <w:rFonts w:cstheme="minorHAnsi"/>
                <w:sz w:val="18"/>
                <w:szCs w:val="18"/>
                <w:lang w:val="en-US"/>
              </w:rPr>
              <w:t>HY</w:t>
            </w:r>
          </w:p>
        </w:tc>
        <w:tc>
          <w:tcPr>
            <w:tcW w:w="567" w:type="dxa"/>
            <w:vAlign w:val="center"/>
          </w:tcPr>
          <w:p w14:paraId="5F0DCA42" w14:textId="77777777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cat</w:t>
            </w:r>
          </w:p>
        </w:tc>
        <w:tc>
          <w:tcPr>
            <w:tcW w:w="737" w:type="dxa"/>
            <w:vAlign w:val="center"/>
          </w:tcPr>
          <w:p w14:paraId="2F1539F8" w14:textId="77777777" w:rsidR="00A417C5" w:rsidRPr="001F06AF" w:rsidRDefault="00A417C5" w:rsidP="00364C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SH</w:t>
            </w:r>
          </w:p>
        </w:tc>
        <w:tc>
          <w:tcPr>
            <w:tcW w:w="454" w:type="dxa"/>
            <w:vAlign w:val="center"/>
          </w:tcPr>
          <w:p w14:paraId="5C5D9976" w14:textId="77777777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454" w:type="dxa"/>
            <w:vAlign w:val="center"/>
          </w:tcPr>
          <w:p w14:paraId="0DD530D1" w14:textId="77777777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M</w:t>
            </w:r>
          </w:p>
        </w:tc>
        <w:tc>
          <w:tcPr>
            <w:tcW w:w="510" w:type="dxa"/>
            <w:vAlign w:val="center"/>
          </w:tcPr>
          <w:p w14:paraId="46BE7973" w14:textId="77777777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1757" w:type="dxa"/>
            <w:vAlign w:val="center"/>
          </w:tcPr>
          <w:p w14:paraId="1445FB1C" w14:textId="77777777" w:rsidR="00A417C5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Lethargy</w:t>
            </w:r>
          </w:p>
          <w:p w14:paraId="5BBF1BD7" w14:textId="77777777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Inappetance</w:t>
            </w:r>
          </w:p>
        </w:tc>
        <w:tc>
          <w:tcPr>
            <w:tcW w:w="454" w:type="dxa"/>
            <w:vAlign w:val="center"/>
          </w:tcPr>
          <w:p w14:paraId="4D9BE990" w14:textId="77777777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7.</w:t>
            </w:r>
            <w:r w:rsidRPr="001F06AF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587" w:type="dxa"/>
            <w:vAlign w:val="center"/>
          </w:tcPr>
          <w:p w14:paraId="715C06B6" w14:textId="77777777" w:rsidR="00A417C5" w:rsidRPr="001F06AF" w:rsidRDefault="00A417C5" w:rsidP="00A41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CHF, VA</w:t>
            </w:r>
          </w:p>
        </w:tc>
        <w:tc>
          <w:tcPr>
            <w:tcW w:w="737" w:type="dxa"/>
            <w:vAlign w:val="center"/>
          </w:tcPr>
          <w:p w14:paraId="727A664E" w14:textId="3FF82128" w:rsidR="00A417C5" w:rsidRPr="001F06AF" w:rsidRDefault="00A417C5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EB7379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1F06AF">
              <w:rPr>
                <w:rFonts w:cstheme="minorHAnsi"/>
                <w:sz w:val="16"/>
                <w:szCs w:val="16"/>
                <w:lang w:val="en-US"/>
              </w:rPr>
              <w:t>68</w:t>
            </w:r>
          </w:p>
        </w:tc>
        <w:tc>
          <w:tcPr>
            <w:tcW w:w="794" w:type="dxa"/>
            <w:vAlign w:val="center"/>
          </w:tcPr>
          <w:p w14:paraId="5CB3B7A5" w14:textId="77777777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680" w:type="dxa"/>
            <w:vAlign w:val="center"/>
          </w:tcPr>
          <w:p w14:paraId="759911C6" w14:textId="77777777" w:rsidR="00A417C5" w:rsidRPr="001F06AF" w:rsidRDefault="00A417C5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vAlign w:val="center"/>
          </w:tcPr>
          <w:p w14:paraId="0C4BDB29" w14:textId="77777777" w:rsidR="00A417C5" w:rsidRPr="001F06AF" w:rsidRDefault="00A417C5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737" w:type="dxa"/>
            <w:vAlign w:val="center"/>
          </w:tcPr>
          <w:p w14:paraId="55235BAE" w14:textId="77777777" w:rsidR="00A417C5" w:rsidRPr="001F06AF" w:rsidRDefault="00A417C5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97" w:type="dxa"/>
            <w:vAlign w:val="center"/>
          </w:tcPr>
          <w:p w14:paraId="48810D5C" w14:textId="77777777" w:rsidR="00A417C5" w:rsidRPr="001F06AF" w:rsidRDefault="00D12BBE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247" w:type="dxa"/>
            <w:vAlign w:val="center"/>
          </w:tcPr>
          <w:p w14:paraId="19EA5286" w14:textId="77777777" w:rsidR="00A417C5" w:rsidRPr="001F06AF" w:rsidRDefault="00A417C5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33 copies RNA/µL</w:t>
            </w:r>
          </w:p>
        </w:tc>
        <w:tc>
          <w:tcPr>
            <w:tcW w:w="1020" w:type="dxa"/>
            <w:vAlign w:val="center"/>
          </w:tcPr>
          <w:p w14:paraId="4D6C98D3" w14:textId="77777777" w:rsidR="00A417C5" w:rsidRPr="001F06AF" w:rsidRDefault="00A417C5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417C5" w14:paraId="28666092" w14:textId="77777777" w:rsidTr="2DB1E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dxa"/>
            <w:vAlign w:val="center"/>
          </w:tcPr>
          <w:p w14:paraId="724DA68C" w14:textId="5A700B49" w:rsidR="00A417C5" w:rsidRPr="00630A1C" w:rsidRDefault="00A417C5" w:rsidP="00E3087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30A1C">
              <w:rPr>
                <w:rFonts w:cstheme="minorHAnsi"/>
                <w:sz w:val="18"/>
                <w:szCs w:val="18"/>
                <w:lang w:val="en-US"/>
              </w:rPr>
              <w:t>CH</w:t>
            </w:r>
          </w:p>
        </w:tc>
        <w:tc>
          <w:tcPr>
            <w:tcW w:w="567" w:type="dxa"/>
            <w:vAlign w:val="center"/>
          </w:tcPr>
          <w:p w14:paraId="27FB386E" w14:textId="381360A9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cat</w:t>
            </w:r>
          </w:p>
        </w:tc>
        <w:tc>
          <w:tcPr>
            <w:tcW w:w="737" w:type="dxa"/>
            <w:vAlign w:val="center"/>
          </w:tcPr>
          <w:p w14:paraId="6BB09944" w14:textId="64CD6E75" w:rsidR="00A417C5" w:rsidRPr="001F06AF" w:rsidRDefault="00A417C5" w:rsidP="00364C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anx</w:t>
            </w:r>
          </w:p>
        </w:tc>
        <w:tc>
          <w:tcPr>
            <w:tcW w:w="454" w:type="dxa"/>
            <w:vAlign w:val="center"/>
          </w:tcPr>
          <w:p w14:paraId="70F4C694" w14:textId="6683AE95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454" w:type="dxa"/>
            <w:vAlign w:val="center"/>
          </w:tcPr>
          <w:p w14:paraId="797305C9" w14:textId="74010758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F</w:t>
            </w:r>
          </w:p>
        </w:tc>
        <w:tc>
          <w:tcPr>
            <w:tcW w:w="510" w:type="dxa"/>
            <w:vAlign w:val="center"/>
          </w:tcPr>
          <w:p w14:paraId="4CB1F11F" w14:textId="77904055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1757" w:type="dxa"/>
            <w:vAlign w:val="center"/>
          </w:tcPr>
          <w:p w14:paraId="617C0AE6" w14:textId="06294031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Lethargy</w:t>
            </w:r>
          </w:p>
        </w:tc>
        <w:tc>
          <w:tcPr>
            <w:tcW w:w="454" w:type="dxa"/>
            <w:vAlign w:val="center"/>
          </w:tcPr>
          <w:p w14:paraId="6EBB152F" w14:textId="40B1F5A3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5.2</w:t>
            </w:r>
          </w:p>
        </w:tc>
        <w:tc>
          <w:tcPr>
            <w:tcW w:w="1587" w:type="dxa"/>
            <w:vAlign w:val="center"/>
          </w:tcPr>
          <w:p w14:paraId="1A28A10A" w14:textId="2EF679F8" w:rsidR="00A417C5" w:rsidRPr="001F06AF" w:rsidRDefault="00A417C5" w:rsidP="00A41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CHF</w:t>
            </w:r>
            <w:r>
              <w:rPr>
                <w:rFonts w:cstheme="minorHAnsi"/>
                <w:sz w:val="16"/>
                <w:szCs w:val="16"/>
                <w:lang w:val="en-US"/>
              </w:rPr>
              <w:t>, VA</w:t>
            </w:r>
          </w:p>
        </w:tc>
        <w:tc>
          <w:tcPr>
            <w:tcW w:w="737" w:type="dxa"/>
            <w:vAlign w:val="center"/>
          </w:tcPr>
          <w:p w14:paraId="23B6C4F1" w14:textId="2D1CC796" w:rsidR="00A417C5" w:rsidRPr="001F06AF" w:rsidRDefault="00A417C5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EB7379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1F06AF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794" w:type="dxa"/>
            <w:vAlign w:val="center"/>
          </w:tcPr>
          <w:p w14:paraId="35AE0FE4" w14:textId="20B768A0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680" w:type="dxa"/>
            <w:vAlign w:val="center"/>
          </w:tcPr>
          <w:p w14:paraId="71A47C76" w14:textId="26518711" w:rsidR="00A417C5" w:rsidRPr="001F06AF" w:rsidRDefault="00A417C5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vAlign w:val="center"/>
          </w:tcPr>
          <w:p w14:paraId="4E47A484" w14:textId="706D25D6" w:rsidR="00A417C5" w:rsidRPr="001F06AF" w:rsidRDefault="00A417C5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737" w:type="dxa"/>
            <w:vAlign w:val="center"/>
          </w:tcPr>
          <w:p w14:paraId="2D7F3A4A" w14:textId="29A31519" w:rsidR="00A417C5" w:rsidRPr="001F06AF" w:rsidRDefault="00A417C5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97" w:type="dxa"/>
            <w:vAlign w:val="center"/>
          </w:tcPr>
          <w:p w14:paraId="04EBF6AA" w14:textId="4AE40BBC" w:rsidR="00A417C5" w:rsidRPr="001F06AF" w:rsidRDefault="00D12BBE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247" w:type="dxa"/>
            <w:vAlign w:val="center"/>
          </w:tcPr>
          <w:p w14:paraId="6B6279B3" w14:textId="630B7DC0" w:rsidR="00A417C5" w:rsidRPr="001F06AF" w:rsidRDefault="00A417C5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020" w:type="dxa"/>
            <w:vAlign w:val="center"/>
          </w:tcPr>
          <w:p w14:paraId="3BE3ACBB" w14:textId="6F8F2F03" w:rsidR="00A417C5" w:rsidRPr="001F06AF" w:rsidRDefault="00A417C5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417C5" w14:paraId="7001B4C1" w14:textId="77777777" w:rsidTr="2DB1E3E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dxa"/>
            <w:vAlign w:val="center"/>
          </w:tcPr>
          <w:p w14:paraId="7A938452" w14:textId="77777777" w:rsidR="00A417C5" w:rsidRPr="00630A1C" w:rsidRDefault="00A417C5" w:rsidP="00E3087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30A1C">
              <w:rPr>
                <w:rFonts w:cstheme="minorHAnsi"/>
                <w:sz w:val="18"/>
                <w:szCs w:val="18"/>
                <w:lang w:val="en-US"/>
              </w:rPr>
              <w:t>LL</w:t>
            </w:r>
          </w:p>
        </w:tc>
        <w:tc>
          <w:tcPr>
            <w:tcW w:w="567" w:type="dxa"/>
            <w:vAlign w:val="center"/>
          </w:tcPr>
          <w:p w14:paraId="08484257" w14:textId="77777777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cat</w:t>
            </w:r>
          </w:p>
        </w:tc>
        <w:tc>
          <w:tcPr>
            <w:tcW w:w="737" w:type="dxa"/>
            <w:vAlign w:val="center"/>
          </w:tcPr>
          <w:p w14:paraId="5725C385" w14:textId="77777777" w:rsidR="00A417C5" w:rsidRPr="001F06AF" w:rsidRDefault="00A417C5" w:rsidP="00364C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phynx</w:t>
            </w:r>
          </w:p>
        </w:tc>
        <w:tc>
          <w:tcPr>
            <w:tcW w:w="454" w:type="dxa"/>
            <w:vAlign w:val="center"/>
          </w:tcPr>
          <w:p w14:paraId="5ECA9CD5" w14:textId="77777777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454" w:type="dxa"/>
            <w:vAlign w:val="center"/>
          </w:tcPr>
          <w:p w14:paraId="1DEF7737" w14:textId="77777777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F</w:t>
            </w:r>
          </w:p>
        </w:tc>
        <w:tc>
          <w:tcPr>
            <w:tcW w:w="510" w:type="dxa"/>
            <w:vAlign w:val="center"/>
          </w:tcPr>
          <w:p w14:paraId="06BD38AC" w14:textId="77777777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1757" w:type="dxa"/>
            <w:vAlign w:val="center"/>
          </w:tcPr>
          <w:p w14:paraId="2433E119" w14:textId="77777777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yncope</w:t>
            </w:r>
          </w:p>
        </w:tc>
        <w:tc>
          <w:tcPr>
            <w:tcW w:w="454" w:type="dxa"/>
            <w:vAlign w:val="center"/>
          </w:tcPr>
          <w:p w14:paraId="754F41EA" w14:textId="77777777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7.</w:t>
            </w:r>
            <w:r w:rsidRPr="001F06AF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1587" w:type="dxa"/>
            <w:vAlign w:val="center"/>
          </w:tcPr>
          <w:p w14:paraId="7CA092EF" w14:textId="77777777" w:rsidR="00A417C5" w:rsidRPr="001F06AF" w:rsidRDefault="00A417C5" w:rsidP="00A41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CHF, VA</w:t>
            </w:r>
          </w:p>
        </w:tc>
        <w:tc>
          <w:tcPr>
            <w:tcW w:w="737" w:type="dxa"/>
            <w:vAlign w:val="center"/>
          </w:tcPr>
          <w:p w14:paraId="3731CE70" w14:textId="442186FB" w:rsidR="00A417C5" w:rsidRPr="001F06AF" w:rsidRDefault="00A417C5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45</w:t>
            </w:r>
            <w:r w:rsidR="00EB7379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1F06AF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794" w:type="dxa"/>
            <w:vAlign w:val="center"/>
          </w:tcPr>
          <w:p w14:paraId="0CC98305" w14:textId="77777777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680" w:type="dxa"/>
            <w:vAlign w:val="center"/>
          </w:tcPr>
          <w:p w14:paraId="29B4129C" w14:textId="77777777" w:rsidR="00A417C5" w:rsidRPr="001F06AF" w:rsidRDefault="00A417C5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vAlign w:val="center"/>
          </w:tcPr>
          <w:p w14:paraId="7C3AC28F" w14:textId="77777777" w:rsidR="00A417C5" w:rsidRPr="001F06AF" w:rsidRDefault="00A417C5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737" w:type="dxa"/>
            <w:vAlign w:val="center"/>
          </w:tcPr>
          <w:p w14:paraId="7546EA9F" w14:textId="77777777" w:rsidR="00A417C5" w:rsidRPr="001F06AF" w:rsidRDefault="00A417C5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97" w:type="dxa"/>
            <w:vAlign w:val="center"/>
          </w:tcPr>
          <w:p w14:paraId="3CA3CD93" w14:textId="77777777" w:rsidR="00A417C5" w:rsidRPr="001F06AF" w:rsidRDefault="00D12BBE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247" w:type="dxa"/>
            <w:vAlign w:val="center"/>
          </w:tcPr>
          <w:p w14:paraId="731244F5" w14:textId="77777777" w:rsidR="00A417C5" w:rsidRPr="001F06AF" w:rsidRDefault="00A417C5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12 copies RNA/µL</w:t>
            </w:r>
          </w:p>
        </w:tc>
        <w:tc>
          <w:tcPr>
            <w:tcW w:w="1020" w:type="dxa"/>
            <w:vAlign w:val="center"/>
          </w:tcPr>
          <w:p w14:paraId="1EEC72ED" w14:textId="77777777" w:rsidR="00A417C5" w:rsidRPr="001F06AF" w:rsidRDefault="00A417C5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A417C5" w14:paraId="6F82B445" w14:textId="77777777" w:rsidTr="2DB1E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dxa"/>
            <w:vAlign w:val="center"/>
          </w:tcPr>
          <w:p w14:paraId="0C8034F8" w14:textId="77777777" w:rsidR="00A417C5" w:rsidRPr="00630A1C" w:rsidRDefault="00A417C5" w:rsidP="00E3087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30A1C">
              <w:rPr>
                <w:rFonts w:cstheme="minorHAnsi"/>
                <w:sz w:val="18"/>
                <w:szCs w:val="18"/>
                <w:lang w:val="en-US"/>
              </w:rPr>
              <w:t>MR</w:t>
            </w:r>
          </w:p>
        </w:tc>
        <w:tc>
          <w:tcPr>
            <w:tcW w:w="567" w:type="dxa"/>
            <w:vAlign w:val="center"/>
          </w:tcPr>
          <w:p w14:paraId="2D7CD474" w14:textId="77777777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dog</w:t>
            </w:r>
          </w:p>
        </w:tc>
        <w:tc>
          <w:tcPr>
            <w:tcW w:w="737" w:type="dxa"/>
            <w:vAlign w:val="center"/>
          </w:tcPr>
          <w:p w14:paraId="28EF2F1F" w14:textId="77777777" w:rsidR="00A417C5" w:rsidRPr="001F06AF" w:rsidRDefault="00A417C5" w:rsidP="00364C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Labrador</w:t>
            </w:r>
          </w:p>
        </w:tc>
        <w:tc>
          <w:tcPr>
            <w:tcW w:w="454" w:type="dxa"/>
            <w:vAlign w:val="center"/>
          </w:tcPr>
          <w:p w14:paraId="7AEF8EF3" w14:textId="77777777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454" w:type="dxa"/>
            <w:vAlign w:val="center"/>
          </w:tcPr>
          <w:p w14:paraId="534C068C" w14:textId="77777777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F</w:t>
            </w:r>
          </w:p>
        </w:tc>
        <w:tc>
          <w:tcPr>
            <w:tcW w:w="510" w:type="dxa"/>
            <w:vAlign w:val="center"/>
          </w:tcPr>
          <w:p w14:paraId="26A415E2" w14:textId="77777777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1757" w:type="dxa"/>
            <w:vAlign w:val="center"/>
          </w:tcPr>
          <w:p w14:paraId="7FE83D97" w14:textId="77777777" w:rsidR="00A417C5" w:rsidRDefault="00A417C5" w:rsidP="00A41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Lethargy</w:t>
            </w:r>
            <w:r>
              <w:rPr>
                <w:rFonts w:cstheme="minorHAnsi"/>
                <w:sz w:val="16"/>
                <w:szCs w:val="16"/>
                <w:lang w:val="en-US"/>
              </w:rPr>
              <w:t>, Inappetance</w:t>
            </w:r>
          </w:p>
          <w:p w14:paraId="0B8FB66E" w14:textId="55441B95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Hemorrhagic diarrhea</w:t>
            </w:r>
          </w:p>
        </w:tc>
        <w:tc>
          <w:tcPr>
            <w:tcW w:w="454" w:type="dxa"/>
            <w:vAlign w:val="center"/>
          </w:tcPr>
          <w:p w14:paraId="23565515" w14:textId="77777777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7.</w:t>
            </w:r>
            <w:r w:rsidRPr="001F06AF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1587" w:type="dxa"/>
            <w:vAlign w:val="center"/>
          </w:tcPr>
          <w:p w14:paraId="420AC62B" w14:textId="30E2F926" w:rsidR="00A417C5" w:rsidRPr="001F06AF" w:rsidRDefault="00A417C5" w:rsidP="00A41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VA</w:t>
            </w:r>
          </w:p>
        </w:tc>
        <w:tc>
          <w:tcPr>
            <w:tcW w:w="737" w:type="dxa"/>
            <w:vAlign w:val="center"/>
          </w:tcPr>
          <w:p w14:paraId="32613AA9" w14:textId="0E7CEE5D" w:rsidR="00A417C5" w:rsidRPr="001F06AF" w:rsidRDefault="00A417C5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43</w:t>
            </w:r>
            <w:r w:rsidR="00EB7379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1F06AF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794" w:type="dxa"/>
            <w:vAlign w:val="center"/>
          </w:tcPr>
          <w:p w14:paraId="57143378" w14:textId="77777777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680" w:type="dxa"/>
            <w:vAlign w:val="center"/>
          </w:tcPr>
          <w:p w14:paraId="3D0766C6" w14:textId="77777777" w:rsidR="00A417C5" w:rsidRPr="001F06AF" w:rsidRDefault="00A417C5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vAlign w:val="center"/>
          </w:tcPr>
          <w:p w14:paraId="5FFE8E26" w14:textId="77777777" w:rsidR="00A417C5" w:rsidRPr="001F06AF" w:rsidRDefault="00A417C5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737" w:type="dxa"/>
            <w:vAlign w:val="center"/>
          </w:tcPr>
          <w:p w14:paraId="43A027F0" w14:textId="77777777" w:rsidR="00A417C5" w:rsidRPr="001F06AF" w:rsidRDefault="00A417C5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97" w:type="dxa"/>
            <w:vAlign w:val="center"/>
          </w:tcPr>
          <w:p w14:paraId="7228FDBF" w14:textId="77777777" w:rsidR="00A417C5" w:rsidRPr="001F06AF" w:rsidRDefault="00D12BBE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247" w:type="dxa"/>
            <w:vAlign w:val="center"/>
          </w:tcPr>
          <w:p w14:paraId="299B873E" w14:textId="77777777" w:rsidR="00A417C5" w:rsidRPr="001F06AF" w:rsidRDefault="00A417C5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13 copies RNA/µL</w:t>
            </w:r>
          </w:p>
        </w:tc>
        <w:tc>
          <w:tcPr>
            <w:tcW w:w="1020" w:type="dxa"/>
            <w:vAlign w:val="center"/>
          </w:tcPr>
          <w:p w14:paraId="4EA01CEE" w14:textId="77777777" w:rsidR="00A417C5" w:rsidRPr="001F06AF" w:rsidRDefault="00A417C5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545D2D" w14:paraId="4BE7C16B" w14:textId="77777777" w:rsidTr="2DB1E3E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dxa"/>
            <w:vAlign w:val="center"/>
          </w:tcPr>
          <w:p w14:paraId="044AA4CB" w14:textId="77777777" w:rsidR="00A417C5" w:rsidRPr="00630A1C" w:rsidRDefault="00A417C5" w:rsidP="00E3087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30A1C">
              <w:rPr>
                <w:rFonts w:cstheme="minorHAnsi"/>
                <w:sz w:val="18"/>
                <w:szCs w:val="18"/>
                <w:lang w:val="en-US"/>
              </w:rPr>
              <w:t>DB</w:t>
            </w:r>
          </w:p>
        </w:tc>
        <w:tc>
          <w:tcPr>
            <w:tcW w:w="567" w:type="dxa"/>
            <w:vAlign w:val="center"/>
          </w:tcPr>
          <w:p w14:paraId="3EA0BE9D" w14:textId="77777777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cat</w:t>
            </w:r>
          </w:p>
        </w:tc>
        <w:tc>
          <w:tcPr>
            <w:tcW w:w="737" w:type="dxa"/>
            <w:vAlign w:val="center"/>
          </w:tcPr>
          <w:p w14:paraId="37BD4FB9" w14:textId="77777777" w:rsidR="00A417C5" w:rsidRPr="001F06AF" w:rsidRDefault="00A417C5" w:rsidP="00364C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SH</w:t>
            </w:r>
          </w:p>
        </w:tc>
        <w:tc>
          <w:tcPr>
            <w:tcW w:w="454" w:type="dxa"/>
            <w:vAlign w:val="center"/>
          </w:tcPr>
          <w:p w14:paraId="74A83901" w14:textId="77777777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454" w:type="dxa"/>
            <w:vAlign w:val="center"/>
          </w:tcPr>
          <w:p w14:paraId="749FE288" w14:textId="77777777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M</w:t>
            </w:r>
          </w:p>
        </w:tc>
        <w:tc>
          <w:tcPr>
            <w:tcW w:w="510" w:type="dxa"/>
            <w:vAlign w:val="center"/>
          </w:tcPr>
          <w:p w14:paraId="34C26F52" w14:textId="77777777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1757" w:type="dxa"/>
            <w:vAlign w:val="center"/>
          </w:tcPr>
          <w:p w14:paraId="223576A1" w14:textId="77777777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Lethargy</w:t>
            </w:r>
          </w:p>
        </w:tc>
        <w:tc>
          <w:tcPr>
            <w:tcW w:w="454" w:type="dxa"/>
            <w:vAlign w:val="center"/>
          </w:tcPr>
          <w:p w14:paraId="7814D028" w14:textId="77777777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7.</w:t>
            </w:r>
            <w:r w:rsidRPr="001F06AF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1587" w:type="dxa"/>
            <w:vAlign w:val="center"/>
          </w:tcPr>
          <w:p w14:paraId="51828E49" w14:textId="77777777" w:rsidR="00A417C5" w:rsidRPr="001F06AF" w:rsidRDefault="00A417C5" w:rsidP="00A41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CHF</w:t>
            </w:r>
          </w:p>
        </w:tc>
        <w:tc>
          <w:tcPr>
            <w:tcW w:w="737" w:type="dxa"/>
            <w:vAlign w:val="center"/>
          </w:tcPr>
          <w:p w14:paraId="189954D3" w14:textId="69D12B2B" w:rsidR="00A417C5" w:rsidRPr="001F06AF" w:rsidRDefault="00A417C5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EB7379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1F06AF">
              <w:rPr>
                <w:rFonts w:cstheme="minorHAnsi"/>
                <w:sz w:val="16"/>
                <w:szCs w:val="16"/>
                <w:lang w:val="en-US"/>
              </w:rPr>
              <w:t>31</w:t>
            </w:r>
          </w:p>
        </w:tc>
        <w:tc>
          <w:tcPr>
            <w:tcW w:w="794" w:type="dxa"/>
            <w:vAlign w:val="center"/>
          </w:tcPr>
          <w:p w14:paraId="4D57CF02" w14:textId="77777777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680" w:type="dxa"/>
            <w:vAlign w:val="center"/>
          </w:tcPr>
          <w:p w14:paraId="3CAD6DF2" w14:textId="77777777" w:rsidR="00A417C5" w:rsidRPr="001F06AF" w:rsidRDefault="00A417C5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vAlign w:val="center"/>
          </w:tcPr>
          <w:p w14:paraId="645FBE2B" w14:textId="77777777" w:rsidR="00A417C5" w:rsidRPr="001F06AF" w:rsidRDefault="00A417C5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737" w:type="dxa"/>
            <w:vAlign w:val="center"/>
          </w:tcPr>
          <w:p w14:paraId="480F6EFB" w14:textId="77777777" w:rsidR="00A417C5" w:rsidRPr="001F06AF" w:rsidRDefault="00A417C5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97" w:type="dxa"/>
            <w:vAlign w:val="center"/>
          </w:tcPr>
          <w:p w14:paraId="13217A96" w14:textId="77777777" w:rsidR="00A417C5" w:rsidRPr="001F06AF" w:rsidRDefault="00D12BBE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247" w:type="dxa"/>
            <w:vAlign w:val="center"/>
          </w:tcPr>
          <w:p w14:paraId="06689973" w14:textId="77777777" w:rsidR="00A417C5" w:rsidRPr="001F06AF" w:rsidRDefault="00A417C5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020" w:type="dxa"/>
            <w:vAlign w:val="center"/>
          </w:tcPr>
          <w:p w14:paraId="75D372CB" w14:textId="77777777" w:rsidR="00A417C5" w:rsidRPr="001F06AF" w:rsidRDefault="00A417C5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545D2D" w14:paraId="281983F2" w14:textId="77777777" w:rsidTr="2DB1E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dxa"/>
            <w:vAlign w:val="center"/>
          </w:tcPr>
          <w:p w14:paraId="14F40076" w14:textId="77777777" w:rsidR="00A417C5" w:rsidRPr="00630A1C" w:rsidRDefault="00A417C5" w:rsidP="00E3087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30A1C">
              <w:rPr>
                <w:rFonts w:cstheme="minorHAnsi"/>
                <w:sz w:val="18"/>
                <w:szCs w:val="18"/>
                <w:lang w:val="en-US"/>
              </w:rPr>
              <w:t>FB</w:t>
            </w:r>
          </w:p>
        </w:tc>
        <w:tc>
          <w:tcPr>
            <w:tcW w:w="567" w:type="dxa"/>
            <w:vAlign w:val="center"/>
          </w:tcPr>
          <w:p w14:paraId="6FC2797E" w14:textId="77777777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cat</w:t>
            </w:r>
          </w:p>
        </w:tc>
        <w:tc>
          <w:tcPr>
            <w:tcW w:w="737" w:type="dxa"/>
            <w:vAlign w:val="center"/>
          </w:tcPr>
          <w:p w14:paraId="12BBD3AF" w14:textId="77777777" w:rsidR="00A417C5" w:rsidRPr="001F06AF" w:rsidRDefault="00A417C5" w:rsidP="00364C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cottish Fold</w:t>
            </w:r>
          </w:p>
        </w:tc>
        <w:tc>
          <w:tcPr>
            <w:tcW w:w="454" w:type="dxa"/>
            <w:vAlign w:val="center"/>
          </w:tcPr>
          <w:p w14:paraId="4AB48C42" w14:textId="77777777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454" w:type="dxa"/>
            <w:vAlign w:val="center"/>
          </w:tcPr>
          <w:p w14:paraId="0B7595D9" w14:textId="77777777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M</w:t>
            </w:r>
          </w:p>
        </w:tc>
        <w:tc>
          <w:tcPr>
            <w:tcW w:w="510" w:type="dxa"/>
            <w:vAlign w:val="center"/>
          </w:tcPr>
          <w:p w14:paraId="39025F74" w14:textId="77777777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1757" w:type="dxa"/>
            <w:vAlign w:val="center"/>
          </w:tcPr>
          <w:p w14:paraId="2B14B2C5" w14:textId="77777777" w:rsidR="00A417C5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Lethargy</w:t>
            </w:r>
          </w:p>
          <w:p w14:paraId="541AE9EF" w14:textId="77777777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Inappetance</w:t>
            </w:r>
          </w:p>
        </w:tc>
        <w:tc>
          <w:tcPr>
            <w:tcW w:w="454" w:type="dxa"/>
            <w:vAlign w:val="center"/>
          </w:tcPr>
          <w:p w14:paraId="278D62C6" w14:textId="77777777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7.</w:t>
            </w:r>
            <w:r w:rsidRPr="001F06AF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1587" w:type="dxa"/>
            <w:vAlign w:val="center"/>
          </w:tcPr>
          <w:p w14:paraId="7612FD73" w14:textId="77777777" w:rsidR="00A417C5" w:rsidRPr="001F06AF" w:rsidRDefault="00A417C5" w:rsidP="00A41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CHF</w:t>
            </w:r>
          </w:p>
        </w:tc>
        <w:tc>
          <w:tcPr>
            <w:tcW w:w="737" w:type="dxa"/>
            <w:vAlign w:val="center"/>
          </w:tcPr>
          <w:p w14:paraId="51921578" w14:textId="1871F21B" w:rsidR="00A417C5" w:rsidRPr="001F06AF" w:rsidRDefault="00A417C5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12</w:t>
            </w:r>
            <w:r w:rsidR="00EB7379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1F06AF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794" w:type="dxa"/>
            <w:vAlign w:val="center"/>
          </w:tcPr>
          <w:p w14:paraId="6C4E7DA0" w14:textId="77777777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680" w:type="dxa"/>
            <w:vAlign w:val="center"/>
          </w:tcPr>
          <w:p w14:paraId="1A364595" w14:textId="77777777" w:rsidR="00A417C5" w:rsidRPr="001F06AF" w:rsidRDefault="00A417C5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vAlign w:val="center"/>
          </w:tcPr>
          <w:p w14:paraId="2F1832AE" w14:textId="77777777" w:rsidR="00A417C5" w:rsidRPr="001F06AF" w:rsidRDefault="00A417C5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737" w:type="dxa"/>
            <w:vAlign w:val="center"/>
          </w:tcPr>
          <w:p w14:paraId="4E5D16F9" w14:textId="77777777" w:rsidR="00A417C5" w:rsidRPr="001F06AF" w:rsidRDefault="00A417C5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97" w:type="dxa"/>
            <w:vAlign w:val="center"/>
          </w:tcPr>
          <w:p w14:paraId="64473F86" w14:textId="77777777" w:rsidR="00A417C5" w:rsidRPr="001F06AF" w:rsidRDefault="00D12BBE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247" w:type="dxa"/>
            <w:vAlign w:val="center"/>
          </w:tcPr>
          <w:p w14:paraId="1C5CD531" w14:textId="77777777" w:rsidR="00A417C5" w:rsidRPr="001F06AF" w:rsidRDefault="00A417C5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020" w:type="dxa"/>
            <w:vAlign w:val="center"/>
          </w:tcPr>
          <w:p w14:paraId="306B86A7" w14:textId="77777777" w:rsidR="00A417C5" w:rsidRPr="001F06AF" w:rsidRDefault="00A417C5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545D2D" w14:paraId="22580B2D" w14:textId="77777777" w:rsidTr="2DB1E3E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dxa"/>
            <w:vAlign w:val="center"/>
          </w:tcPr>
          <w:p w14:paraId="75E79521" w14:textId="430577DD" w:rsidR="00A417C5" w:rsidRPr="00630A1C" w:rsidRDefault="00A417C5" w:rsidP="00E3087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30A1C">
              <w:rPr>
                <w:rFonts w:cstheme="minorHAnsi"/>
                <w:sz w:val="18"/>
                <w:szCs w:val="18"/>
                <w:lang w:val="en-US"/>
              </w:rPr>
              <w:t>DP</w:t>
            </w:r>
          </w:p>
        </w:tc>
        <w:tc>
          <w:tcPr>
            <w:tcW w:w="567" w:type="dxa"/>
            <w:vAlign w:val="center"/>
          </w:tcPr>
          <w:p w14:paraId="5051185C" w14:textId="321AA3AA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og</w:t>
            </w:r>
          </w:p>
        </w:tc>
        <w:tc>
          <w:tcPr>
            <w:tcW w:w="737" w:type="dxa"/>
            <w:vAlign w:val="center"/>
          </w:tcPr>
          <w:p w14:paraId="5220678C" w14:textId="64C69A4F" w:rsidR="00A417C5" w:rsidRPr="001F06AF" w:rsidRDefault="00A417C5" w:rsidP="00364C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astiff</w:t>
            </w:r>
          </w:p>
        </w:tc>
        <w:tc>
          <w:tcPr>
            <w:tcW w:w="454" w:type="dxa"/>
            <w:vAlign w:val="center"/>
          </w:tcPr>
          <w:p w14:paraId="403155CD" w14:textId="03B57E9A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454" w:type="dxa"/>
            <w:vAlign w:val="center"/>
          </w:tcPr>
          <w:p w14:paraId="3FB5818C" w14:textId="0D2C9DFC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F</w:t>
            </w:r>
          </w:p>
        </w:tc>
        <w:tc>
          <w:tcPr>
            <w:tcW w:w="510" w:type="dxa"/>
            <w:vAlign w:val="center"/>
          </w:tcPr>
          <w:p w14:paraId="3137BD2A" w14:textId="111C7E79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1757" w:type="dxa"/>
            <w:vAlign w:val="center"/>
          </w:tcPr>
          <w:p w14:paraId="4260BDEA" w14:textId="07062094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Syncope</w:t>
            </w:r>
          </w:p>
        </w:tc>
        <w:tc>
          <w:tcPr>
            <w:tcW w:w="454" w:type="dxa"/>
            <w:vAlign w:val="center"/>
          </w:tcPr>
          <w:p w14:paraId="146282B1" w14:textId="0AA8C123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8.</w:t>
            </w:r>
            <w:r w:rsidRPr="001F06AF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587" w:type="dxa"/>
            <w:vAlign w:val="center"/>
          </w:tcPr>
          <w:p w14:paraId="223C7B1F" w14:textId="18C5F4B5" w:rsidR="00A417C5" w:rsidRPr="001F06AF" w:rsidRDefault="00A417C5" w:rsidP="00A41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CHF, VA</w:t>
            </w:r>
          </w:p>
        </w:tc>
        <w:tc>
          <w:tcPr>
            <w:tcW w:w="737" w:type="dxa"/>
            <w:vAlign w:val="center"/>
          </w:tcPr>
          <w:p w14:paraId="054C1E4B" w14:textId="4D76F25F" w:rsidR="00A417C5" w:rsidRPr="001F06AF" w:rsidRDefault="00A417C5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EB7379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1F06AF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794" w:type="dxa"/>
            <w:vAlign w:val="center"/>
          </w:tcPr>
          <w:p w14:paraId="5432E867" w14:textId="1DD7EF74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680" w:type="dxa"/>
            <w:vAlign w:val="center"/>
          </w:tcPr>
          <w:p w14:paraId="400AAA5C" w14:textId="0A3E949D" w:rsidR="00A417C5" w:rsidRPr="001F06AF" w:rsidRDefault="00A417C5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vAlign w:val="center"/>
          </w:tcPr>
          <w:p w14:paraId="74365752" w14:textId="3BE639A7" w:rsidR="00A417C5" w:rsidRPr="001F06AF" w:rsidRDefault="00A417C5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737" w:type="dxa"/>
            <w:vAlign w:val="center"/>
          </w:tcPr>
          <w:p w14:paraId="63C0E510" w14:textId="6D499BAD" w:rsidR="00A417C5" w:rsidRPr="001F06AF" w:rsidRDefault="00A417C5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97" w:type="dxa"/>
            <w:vAlign w:val="center"/>
          </w:tcPr>
          <w:p w14:paraId="7A2095D0" w14:textId="4E1095A4" w:rsidR="00A417C5" w:rsidRPr="001F06AF" w:rsidRDefault="00D12BBE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247" w:type="dxa"/>
            <w:vAlign w:val="center"/>
          </w:tcPr>
          <w:p w14:paraId="4F204832" w14:textId="5ABADF2D" w:rsidR="00A417C5" w:rsidRPr="001F06AF" w:rsidRDefault="00EA3FC9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020" w:type="dxa"/>
            <w:vAlign w:val="center"/>
          </w:tcPr>
          <w:p w14:paraId="247E74EA" w14:textId="0D7849FB" w:rsidR="00A417C5" w:rsidRPr="001F06AF" w:rsidRDefault="00EA3FC9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</w:tr>
      <w:tr w:rsidR="00545D2D" w14:paraId="17017880" w14:textId="77777777" w:rsidTr="2DB1E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dxa"/>
            <w:vAlign w:val="center"/>
          </w:tcPr>
          <w:p w14:paraId="26B192D8" w14:textId="77777777" w:rsidR="00A417C5" w:rsidRPr="00630A1C" w:rsidRDefault="00A417C5" w:rsidP="00E3087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30A1C">
              <w:rPr>
                <w:rFonts w:cstheme="minorHAnsi"/>
                <w:sz w:val="18"/>
                <w:szCs w:val="18"/>
                <w:lang w:val="en-US"/>
              </w:rPr>
              <w:t>SC</w:t>
            </w:r>
          </w:p>
        </w:tc>
        <w:tc>
          <w:tcPr>
            <w:tcW w:w="567" w:type="dxa"/>
            <w:vAlign w:val="center"/>
          </w:tcPr>
          <w:p w14:paraId="055B259D" w14:textId="77777777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cat</w:t>
            </w:r>
          </w:p>
        </w:tc>
        <w:tc>
          <w:tcPr>
            <w:tcW w:w="737" w:type="dxa"/>
            <w:vAlign w:val="center"/>
          </w:tcPr>
          <w:p w14:paraId="14BEB3E8" w14:textId="77777777" w:rsidR="00A417C5" w:rsidRPr="001F06AF" w:rsidRDefault="00A417C5" w:rsidP="00364C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iberian</w:t>
            </w:r>
          </w:p>
        </w:tc>
        <w:tc>
          <w:tcPr>
            <w:tcW w:w="454" w:type="dxa"/>
            <w:vAlign w:val="center"/>
          </w:tcPr>
          <w:p w14:paraId="730883C6" w14:textId="77777777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454" w:type="dxa"/>
            <w:vAlign w:val="center"/>
          </w:tcPr>
          <w:p w14:paraId="28B4417C" w14:textId="77777777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F</w:t>
            </w:r>
          </w:p>
        </w:tc>
        <w:tc>
          <w:tcPr>
            <w:tcW w:w="510" w:type="dxa"/>
            <w:vAlign w:val="center"/>
          </w:tcPr>
          <w:p w14:paraId="264103F2" w14:textId="77777777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1757" w:type="dxa"/>
            <w:vAlign w:val="center"/>
          </w:tcPr>
          <w:p w14:paraId="274122D9" w14:textId="77777777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Lethargy</w:t>
            </w:r>
          </w:p>
        </w:tc>
        <w:tc>
          <w:tcPr>
            <w:tcW w:w="454" w:type="dxa"/>
            <w:vAlign w:val="center"/>
          </w:tcPr>
          <w:p w14:paraId="08E2A0B3" w14:textId="77777777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8.5</w:t>
            </w:r>
          </w:p>
        </w:tc>
        <w:tc>
          <w:tcPr>
            <w:tcW w:w="1587" w:type="dxa"/>
            <w:vAlign w:val="center"/>
          </w:tcPr>
          <w:p w14:paraId="793B998A" w14:textId="77777777" w:rsidR="00A417C5" w:rsidRPr="001F06AF" w:rsidRDefault="00A417C5" w:rsidP="00A41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CHF</w:t>
            </w:r>
          </w:p>
        </w:tc>
        <w:tc>
          <w:tcPr>
            <w:tcW w:w="737" w:type="dxa"/>
            <w:vAlign w:val="center"/>
          </w:tcPr>
          <w:p w14:paraId="7E7E2AE8" w14:textId="673CF496" w:rsidR="00A417C5" w:rsidRPr="001F06AF" w:rsidRDefault="00A417C5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EB7379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1F06AF">
              <w:rPr>
                <w:rFonts w:cstheme="minorHAnsi"/>
                <w:sz w:val="16"/>
                <w:szCs w:val="16"/>
                <w:lang w:val="en-US"/>
              </w:rPr>
              <w:t>92</w:t>
            </w:r>
          </w:p>
        </w:tc>
        <w:tc>
          <w:tcPr>
            <w:tcW w:w="794" w:type="dxa"/>
            <w:vAlign w:val="center"/>
          </w:tcPr>
          <w:p w14:paraId="4940F626" w14:textId="77777777" w:rsidR="00A417C5" w:rsidRPr="001F06AF" w:rsidRDefault="00A417C5" w:rsidP="001F06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680" w:type="dxa"/>
            <w:vAlign w:val="center"/>
          </w:tcPr>
          <w:p w14:paraId="5C2FF0FC" w14:textId="77777777" w:rsidR="00A417C5" w:rsidRPr="001F06AF" w:rsidRDefault="00A417C5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+</w:t>
            </w:r>
          </w:p>
        </w:tc>
        <w:tc>
          <w:tcPr>
            <w:tcW w:w="624" w:type="dxa"/>
            <w:vAlign w:val="center"/>
          </w:tcPr>
          <w:p w14:paraId="363CE3F1" w14:textId="24E6A907" w:rsidR="00A417C5" w:rsidRPr="001F06AF" w:rsidRDefault="00097BA4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</w:t>
            </w:r>
            <w:bookmarkStart w:id="0" w:name="_GoBack"/>
            <w:bookmarkEnd w:id="0"/>
          </w:p>
        </w:tc>
        <w:tc>
          <w:tcPr>
            <w:tcW w:w="737" w:type="dxa"/>
            <w:vAlign w:val="center"/>
          </w:tcPr>
          <w:p w14:paraId="590159B5" w14:textId="77777777" w:rsidR="00A417C5" w:rsidRPr="001F06AF" w:rsidRDefault="00A417C5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+</w:t>
            </w:r>
          </w:p>
        </w:tc>
        <w:tc>
          <w:tcPr>
            <w:tcW w:w="397" w:type="dxa"/>
            <w:vAlign w:val="center"/>
          </w:tcPr>
          <w:p w14:paraId="23DB67B2" w14:textId="7C81A198" w:rsidR="00A417C5" w:rsidRPr="001F06AF" w:rsidRDefault="00097BA4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247" w:type="dxa"/>
            <w:vAlign w:val="center"/>
          </w:tcPr>
          <w:p w14:paraId="3325E391" w14:textId="77777777" w:rsidR="00A417C5" w:rsidRPr="001F06AF" w:rsidRDefault="00EA3FC9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020" w:type="dxa"/>
            <w:vAlign w:val="center"/>
          </w:tcPr>
          <w:p w14:paraId="4F980B97" w14:textId="77777777" w:rsidR="00A417C5" w:rsidRPr="001F06AF" w:rsidRDefault="00EA3FC9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</w:tr>
      <w:tr w:rsidR="00545D2D" w14:paraId="0857A3FE" w14:textId="77777777" w:rsidTr="2DB1E3E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dxa"/>
            <w:vAlign w:val="center"/>
          </w:tcPr>
          <w:p w14:paraId="2E787568" w14:textId="77777777" w:rsidR="00A417C5" w:rsidRPr="00630A1C" w:rsidRDefault="00A417C5" w:rsidP="00E3087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30A1C">
              <w:rPr>
                <w:rFonts w:cstheme="minorHAnsi"/>
                <w:sz w:val="18"/>
                <w:szCs w:val="18"/>
                <w:lang w:val="en-US"/>
              </w:rPr>
              <w:t>KEO</w:t>
            </w:r>
          </w:p>
        </w:tc>
        <w:tc>
          <w:tcPr>
            <w:tcW w:w="567" w:type="dxa"/>
            <w:vAlign w:val="center"/>
          </w:tcPr>
          <w:p w14:paraId="5E3CE561" w14:textId="77777777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dog</w:t>
            </w:r>
          </w:p>
        </w:tc>
        <w:tc>
          <w:tcPr>
            <w:tcW w:w="737" w:type="dxa"/>
            <w:vAlign w:val="center"/>
          </w:tcPr>
          <w:p w14:paraId="6138A8D5" w14:textId="77777777" w:rsidR="00A417C5" w:rsidRPr="001F06AF" w:rsidRDefault="00A417C5" w:rsidP="00364C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almatian</w:t>
            </w:r>
          </w:p>
        </w:tc>
        <w:tc>
          <w:tcPr>
            <w:tcW w:w="454" w:type="dxa"/>
            <w:vAlign w:val="center"/>
          </w:tcPr>
          <w:p w14:paraId="55B1D11D" w14:textId="77777777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454" w:type="dxa"/>
            <w:vAlign w:val="center"/>
          </w:tcPr>
          <w:p w14:paraId="21B0284B" w14:textId="77777777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M</w:t>
            </w:r>
          </w:p>
        </w:tc>
        <w:tc>
          <w:tcPr>
            <w:tcW w:w="510" w:type="dxa"/>
            <w:vAlign w:val="center"/>
          </w:tcPr>
          <w:p w14:paraId="7E068827" w14:textId="77777777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37</w:t>
            </w:r>
          </w:p>
        </w:tc>
        <w:tc>
          <w:tcPr>
            <w:tcW w:w="1757" w:type="dxa"/>
            <w:vAlign w:val="center"/>
          </w:tcPr>
          <w:p w14:paraId="5BA2483D" w14:textId="77777777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Syncope</w:t>
            </w:r>
          </w:p>
        </w:tc>
        <w:tc>
          <w:tcPr>
            <w:tcW w:w="454" w:type="dxa"/>
            <w:vAlign w:val="center"/>
          </w:tcPr>
          <w:p w14:paraId="7BBA209A" w14:textId="77777777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8.2</w:t>
            </w:r>
          </w:p>
        </w:tc>
        <w:tc>
          <w:tcPr>
            <w:tcW w:w="1587" w:type="dxa"/>
            <w:vAlign w:val="center"/>
          </w:tcPr>
          <w:p w14:paraId="2E81A8FC" w14:textId="77777777" w:rsidR="00A417C5" w:rsidRPr="001F06AF" w:rsidRDefault="00A417C5" w:rsidP="00A41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VA</w:t>
            </w:r>
          </w:p>
        </w:tc>
        <w:tc>
          <w:tcPr>
            <w:tcW w:w="737" w:type="dxa"/>
            <w:vAlign w:val="center"/>
          </w:tcPr>
          <w:p w14:paraId="3F3C9AE5" w14:textId="288002AC" w:rsidR="00A417C5" w:rsidRPr="001F06AF" w:rsidRDefault="00A417C5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61</w:t>
            </w:r>
            <w:r w:rsidR="00EB7379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1F06AF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794" w:type="dxa"/>
            <w:vAlign w:val="center"/>
          </w:tcPr>
          <w:p w14:paraId="130F2ABF" w14:textId="77777777" w:rsidR="00A417C5" w:rsidRPr="001F06AF" w:rsidRDefault="00A417C5" w:rsidP="001F06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680" w:type="dxa"/>
            <w:vAlign w:val="center"/>
          </w:tcPr>
          <w:p w14:paraId="47E795E9" w14:textId="77777777" w:rsidR="00A417C5" w:rsidRPr="001F06AF" w:rsidRDefault="00A417C5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1A6EF226" w14:textId="77777777" w:rsidR="00A417C5" w:rsidRPr="001F06AF" w:rsidRDefault="00A417C5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+</w:t>
            </w:r>
          </w:p>
        </w:tc>
        <w:tc>
          <w:tcPr>
            <w:tcW w:w="737" w:type="dxa"/>
            <w:vAlign w:val="center"/>
          </w:tcPr>
          <w:p w14:paraId="2D4C61DD" w14:textId="77777777" w:rsidR="00A417C5" w:rsidRPr="001F06AF" w:rsidRDefault="00A417C5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F06AF">
              <w:rPr>
                <w:rFonts w:cstheme="minorHAnsi"/>
                <w:sz w:val="16"/>
                <w:szCs w:val="16"/>
                <w:lang w:val="en-US"/>
              </w:rPr>
              <w:t>+</w:t>
            </w:r>
          </w:p>
        </w:tc>
        <w:tc>
          <w:tcPr>
            <w:tcW w:w="397" w:type="dxa"/>
            <w:vAlign w:val="center"/>
          </w:tcPr>
          <w:p w14:paraId="66532EC1" w14:textId="40B2BA02" w:rsidR="00A417C5" w:rsidRPr="001F06AF" w:rsidRDefault="00097BA4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+</w:t>
            </w:r>
          </w:p>
        </w:tc>
        <w:tc>
          <w:tcPr>
            <w:tcW w:w="1247" w:type="dxa"/>
            <w:vAlign w:val="center"/>
          </w:tcPr>
          <w:p w14:paraId="2035894B" w14:textId="77777777" w:rsidR="00A417C5" w:rsidRPr="001F06AF" w:rsidRDefault="00EA3FC9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1020" w:type="dxa"/>
            <w:vAlign w:val="center"/>
          </w:tcPr>
          <w:p w14:paraId="40E0BA4B" w14:textId="77777777" w:rsidR="00A417C5" w:rsidRPr="001F06AF" w:rsidRDefault="00EA3FC9" w:rsidP="00E30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</w:tr>
      <w:tr w:rsidR="00545D2D" w14:paraId="1B5937A4" w14:textId="77777777" w:rsidTr="2DB1E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dxa"/>
            <w:vAlign w:val="center"/>
          </w:tcPr>
          <w:p w14:paraId="253B0B76" w14:textId="77777777" w:rsidR="00A417C5" w:rsidRPr="00630A1C" w:rsidRDefault="00A417C5" w:rsidP="2DB1E3E0">
            <w:pPr>
              <w:rPr>
                <w:sz w:val="18"/>
                <w:szCs w:val="18"/>
                <w:lang w:val="en-US"/>
              </w:rPr>
            </w:pPr>
            <w:r w:rsidRPr="2DB1E3E0">
              <w:rPr>
                <w:sz w:val="18"/>
                <w:szCs w:val="18"/>
                <w:lang w:val="en-US"/>
              </w:rPr>
              <w:t>OR</w:t>
            </w:r>
          </w:p>
        </w:tc>
        <w:tc>
          <w:tcPr>
            <w:tcW w:w="567" w:type="dxa"/>
            <w:vAlign w:val="center"/>
          </w:tcPr>
          <w:p w14:paraId="65336C95" w14:textId="77777777" w:rsidR="00A417C5" w:rsidRPr="001F06AF" w:rsidRDefault="00A417C5" w:rsidP="2DB1E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2DB1E3E0">
              <w:rPr>
                <w:sz w:val="16"/>
                <w:szCs w:val="16"/>
                <w:lang w:val="en-US"/>
              </w:rPr>
              <w:t>cat</w:t>
            </w:r>
          </w:p>
        </w:tc>
        <w:tc>
          <w:tcPr>
            <w:tcW w:w="737" w:type="dxa"/>
            <w:vAlign w:val="center"/>
          </w:tcPr>
          <w:p w14:paraId="00D96B3F" w14:textId="77777777" w:rsidR="00A417C5" w:rsidRPr="001F06AF" w:rsidRDefault="00A417C5" w:rsidP="2DB1E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2DB1E3E0">
              <w:rPr>
                <w:sz w:val="16"/>
                <w:szCs w:val="16"/>
                <w:lang w:val="en-US"/>
              </w:rPr>
              <w:t>Persian</w:t>
            </w:r>
          </w:p>
        </w:tc>
        <w:tc>
          <w:tcPr>
            <w:tcW w:w="454" w:type="dxa"/>
            <w:vAlign w:val="center"/>
          </w:tcPr>
          <w:p w14:paraId="2FF3FE91" w14:textId="77777777" w:rsidR="00A417C5" w:rsidRPr="001F06AF" w:rsidRDefault="00A417C5" w:rsidP="2DB1E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2DB1E3E0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54" w:type="dxa"/>
            <w:vAlign w:val="center"/>
          </w:tcPr>
          <w:p w14:paraId="3E79E0BC" w14:textId="77777777" w:rsidR="00A417C5" w:rsidRPr="001F06AF" w:rsidRDefault="00A417C5" w:rsidP="2DB1E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2DB1E3E0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510" w:type="dxa"/>
            <w:vAlign w:val="center"/>
          </w:tcPr>
          <w:p w14:paraId="64AF6C64" w14:textId="77777777" w:rsidR="00A417C5" w:rsidRPr="001F06AF" w:rsidRDefault="00A417C5" w:rsidP="2DB1E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2DB1E3E0"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1757" w:type="dxa"/>
            <w:vAlign w:val="center"/>
          </w:tcPr>
          <w:p w14:paraId="38DE23A0" w14:textId="77777777" w:rsidR="00A417C5" w:rsidRPr="001F06AF" w:rsidRDefault="00A417C5" w:rsidP="2DB1E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2DB1E3E0">
              <w:rPr>
                <w:sz w:val="16"/>
                <w:szCs w:val="16"/>
                <w:lang w:val="en-US"/>
              </w:rPr>
              <w:t>Lethargy</w:t>
            </w:r>
          </w:p>
        </w:tc>
        <w:tc>
          <w:tcPr>
            <w:tcW w:w="454" w:type="dxa"/>
            <w:vAlign w:val="center"/>
          </w:tcPr>
          <w:p w14:paraId="3D098F29" w14:textId="77777777" w:rsidR="00A417C5" w:rsidRPr="001F06AF" w:rsidRDefault="00A417C5" w:rsidP="2DB1E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2DB1E3E0">
              <w:rPr>
                <w:sz w:val="16"/>
                <w:szCs w:val="16"/>
                <w:lang w:val="en-US"/>
              </w:rPr>
              <w:t>37.5</w:t>
            </w:r>
          </w:p>
        </w:tc>
        <w:tc>
          <w:tcPr>
            <w:tcW w:w="1587" w:type="dxa"/>
            <w:vAlign w:val="center"/>
          </w:tcPr>
          <w:p w14:paraId="32C5F029" w14:textId="77777777" w:rsidR="00A417C5" w:rsidRPr="001F06AF" w:rsidRDefault="00A417C5" w:rsidP="2DB1E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2DB1E3E0">
              <w:rPr>
                <w:sz w:val="16"/>
                <w:szCs w:val="16"/>
                <w:lang w:val="en-US"/>
              </w:rPr>
              <w:t>CHF, VA</w:t>
            </w:r>
          </w:p>
        </w:tc>
        <w:tc>
          <w:tcPr>
            <w:tcW w:w="737" w:type="dxa"/>
            <w:vAlign w:val="center"/>
          </w:tcPr>
          <w:p w14:paraId="6E9B2DAF" w14:textId="51F354B4" w:rsidR="00A417C5" w:rsidRPr="001F06AF" w:rsidRDefault="00A417C5" w:rsidP="2DB1E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2DB1E3E0">
              <w:rPr>
                <w:sz w:val="16"/>
                <w:szCs w:val="16"/>
                <w:lang w:val="en-US"/>
              </w:rPr>
              <w:t>0</w:t>
            </w:r>
            <w:r w:rsidR="00EB7379">
              <w:rPr>
                <w:sz w:val="16"/>
                <w:szCs w:val="16"/>
                <w:lang w:val="en-US"/>
              </w:rPr>
              <w:t>.</w:t>
            </w:r>
            <w:r w:rsidRPr="2DB1E3E0">
              <w:rPr>
                <w:sz w:val="16"/>
                <w:szCs w:val="16"/>
                <w:lang w:val="en-US"/>
              </w:rPr>
              <w:t>83</w:t>
            </w:r>
          </w:p>
        </w:tc>
        <w:tc>
          <w:tcPr>
            <w:tcW w:w="794" w:type="dxa"/>
            <w:vAlign w:val="center"/>
          </w:tcPr>
          <w:p w14:paraId="523475C7" w14:textId="77777777" w:rsidR="00A417C5" w:rsidRPr="001F06AF" w:rsidRDefault="00A417C5" w:rsidP="2DB1E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2DB1E3E0">
              <w:rPr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680" w:type="dxa"/>
            <w:vAlign w:val="center"/>
          </w:tcPr>
          <w:p w14:paraId="41974004" w14:textId="77777777" w:rsidR="00A417C5" w:rsidRPr="001F06AF" w:rsidRDefault="00A417C5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DB1E3E0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24" w:type="dxa"/>
            <w:vAlign w:val="center"/>
          </w:tcPr>
          <w:p w14:paraId="627FA26E" w14:textId="77777777" w:rsidR="00A417C5" w:rsidRPr="001F06AF" w:rsidRDefault="00A417C5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DB1E3E0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37" w:type="dxa"/>
            <w:vAlign w:val="center"/>
          </w:tcPr>
          <w:p w14:paraId="55875304" w14:textId="77777777" w:rsidR="00A417C5" w:rsidRPr="001F06AF" w:rsidRDefault="00A417C5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DB1E3E0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97" w:type="dxa"/>
            <w:vAlign w:val="center"/>
          </w:tcPr>
          <w:p w14:paraId="4388A05D" w14:textId="77777777" w:rsidR="00A417C5" w:rsidRPr="001F06AF" w:rsidRDefault="00D12BBE" w:rsidP="2DB1E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2DB1E3E0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47" w:type="dxa"/>
            <w:vAlign w:val="center"/>
          </w:tcPr>
          <w:p w14:paraId="6B7CD671" w14:textId="77777777" w:rsidR="00A417C5" w:rsidRPr="001F06AF" w:rsidRDefault="00EA3FC9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DB1E3E0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0" w:type="dxa"/>
            <w:vAlign w:val="center"/>
          </w:tcPr>
          <w:p w14:paraId="2F3B91E8" w14:textId="77777777" w:rsidR="00A417C5" w:rsidRPr="001F06AF" w:rsidRDefault="00EA3FC9" w:rsidP="00E30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DB1E3E0">
              <w:rPr>
                <w:sz w:val="16"/>
                <w:szCs w:val="16"/>
                <w:lang w:val="en-US"/>
              </w:rPr>
              <w:t>NA</w:t>
            </w:r>
          </w:p>
        </w:tc>
      </w:tr>
    </w:tbl>
    <w:p w14:paraId="48B8578F" w14:textId="77777777" w:rsidR="00630A1C" w:rsidRDefault="00630A1C"/>
    <w:p w14:paraId="6303DFA4" w14:textId="77777777" w:rsidR="00630A1C" w:rsidRPr="001F06AF" w:rsidRDefault="00630A1C">
      <w:pPr>
        <w:rPr>
          <w:sz w:val="16"/>
          <w:szCs w:val="16"/>
        </w:rPr>
      </w:pPr>
    </w:p>
    <w:p w14:paraId="1ABC03A3" w14:textId="77777777" w:rsidR="00EA3FC9" w:rsidRPr="001F06AF" w:rsidRDefault="00EA3FC9" w:rsidP="0062345E">
      <w:pPr>
        <w:rPr>
          <w:sz w:val="16"/>
          <w:szCs w:val="16"/>
          <w:lang w:val="en-GB"/>
        </w:rPr>
      </w:pPr>
    </w:p>
    <w:p w14:paraId="39E43D89" w14:textId="77777777" w:rsidR="0062345E" w:rsidRPr="003D0E62" w:rsidRDefault="0062345E" w:rsidP="0062345E">
      <w:pPr>
        <w:rPr>
          <w:sz w:val="20"/>
          <w:szCs w:val="20"/>
          <w:lang w:val="en-GB"/>
        </w:rPr>
      </w:pPr>
    </w:p>
    <w:p w14:paraId="041988E4" w14:textId="77777777" w:rsidR="00630A1C" w:rsidRPr="003D0E62" w:rsidRDefault="00630A1C">
      <w:pPr>
        <w:rPr>
          <w:sz w:val="20"/>
          <w:szCs w:val="20"/>
          <w:lang w:val="en-GB"/>
        </w:rPr>
      </w:pPr>
    </w:p>
    <w:sectPr w:rsidR="00630A1C" w:rsidRPr="003D0E62" w:rsidSect="00630A1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5138B" w16cex:dateUtc="2021-02-27T18:52:00Z"/>
  <w16cex:commentExtensible w16cex:durableId="23E513B8" w16cex:dateUtc="2021-02-27T18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A317BD3" w16cid:durableId="23E5138B"/>
  <w16cid:commentId w16cid:paraId="17FDD5A5" w16cid:durableId="23E513B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D5C"/>
    <w:rsid w:val="00035A1B"/>
    <w:rsid w:val="0006130D"/>
    <w:rsid w:val="00097BA4"/>
    <w:rsid w:val="001F06AF"/>
    <w:rsid w:val="001F07EF"/>
    <w:rsid w:val="00357CC7"/>
    <w:rsid w:val="00360DCC"/>
    <w:rsid w:val="00364C52"/>
    <w:rsid w:val="003836D9"/>
    <w:rsid w:val="003D0E62"/>
    <w:rsid w:val="00471B34"/>
    <w:rsid w:val="00545D2D"/>
    <w:rsid w:val="005A54F5"/>
    <w:rsid w:val="0062345E"/>
    <w:rsid w:val="00630A1C"/>
    <w:rsid w:val="00667878"/>
    <w:rsid w:val="007429DF"/>
    <w:rsid w:val="007768F9"/>
    <w:rsid w:val="00A417C5"/>
    <w:rsid w:val="00AD4206"/>
    <w:rsid w:val="00B708F0"/>
    <w:rsid w:val="00BA05A2"/>
    <w:rsid w:val="00D038AC"/>
    <w:rsid w:val="00D12BBE"/>
    <w:rsid w:val="00DF18A4"/>
    <w:rsid w:val="00E30870"/>
    <w:rsid w:val="00E57FAA"/>
    <w:rsid w:val="00EA3FC9"/>
    <w:rsid w:val="00EB7379"/>
    <w:rsid w:val="00F05337"/>
    <w:rsid w:val="00F32747"/>
    <w:rsid w:val="00FB7A1F"/>
    <w:rsid w:val="00FF3D5C"/>
    <w:rsid w:val="2DB1E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4809DF"/>
  <w15:chartTrackingRefBased/>
  <w15:docId w15:val="{B718AF09-2791-419F-93A1-EA780B724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30A1C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Liste2-Accentuation4">
    <w:name w:val="List Table 2 Accent 4"/>
    <w:basedOn w:val="TableauNormal"/>
    <w:uiPriority w:val="47"/>
    <w:rsid w:val="00F05337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66787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7878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3836D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836D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836D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836D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836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6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</dc:creator>
  <cp:keywords/>
  <dc:description/>
  <cp:lastModifiedBy>EL</cp:lastModifiedBy>
  <cp:revision>5</cp:revision>
  <cp:lastPrinted>2021-02-22T09:52:00Z</cp:lastPrinted>
  <dcterms:created xsi:type="dcterms:W3CDTF">2021-03-01T10:58:00Z</dcterms:created>
  <dcterms:modified xsi:type="dcterms:W3CDTF">2021-03-01T15:47:00Z</dcterms:modified>
</cp:coreProperties>
</file>